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" w:after="4"/>
        <w:rPr/>
      </w:pPr>
      <w:r>
        <w:rPr>
          <w:rStyle w:val="InternetLink"/>
          <w:b/>
          <w:smallCaps/>
          <w:sz w:val="28"/>
          <w:szCs w:val="28"/>
        </w:rPr>
        <w:t>Appendix III: DSQ-40:</w:t>
      </w:r>
    </w:p>
    <w:p>
      <w:pPr>
        <w:pStyle w:val="Normal"/>
        <w:autoSpaceDE w:val="false"/>
        <w:rPr/>
      </w:pPr>
      <w:r>
        <w:rPr>
          <w:b/>
          <w:bCs/>
          <w:color w:val="333333"/>
        </w:rPr>
        <w:t>Rate each question on a scale of 1 (completely disagree) – 9 (fully agree):</w:t>
      </w:r>
    </w:p>
    <w:p>
      <w:pPr>
        <w:pStyle w:val="Normal"/>
        <w:autoSpaceDE w:val="false"/>
        <w:ind w:left="540" w:hanging="360"/>
        <w:jc w:val="both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80" w:leader="none"/>
        </w:tabs>
        <w:ind w:left="360" w:hanging="360"/>
        <w:jc w:val="both"/>
        <w:rPr/>
      </w:pPr>
      <w:r>
        <w:rPr>
          <w:color w:val="333333"/>
        </w:rPr>
        <w:t xml:space="preserve"> </w:t>
      </w:r>
      <w:r>
        <w:rPr>
          <w:color w:val="333333"/>
        </w:rPr>
        <w:t xml:space="preserve">I get satisfaction from helping others and if this were taken away from me I would get depressed. 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. I am able to keep a problem out of my mind until I have time to deal with it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. I work out my anxiety through doing something constructive and creative like painting and woodwork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 xml:space="preserve">4. I am able to find good reasons for everything I do. 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5. I am able to laugh at myself pretty easily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6. People tend to mistreat m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7. If someone mugged me and stole my money, I’d rather he be helped than punished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8. People say I tend to ignore the unpleasant facts as if they didn’t exist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9. I ignore danger as if I were Superman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0. I pride myself on my ability to cut people down to siz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1. I often act impulsively when something is bothering m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2. I get physically ill when things aren’t going well for m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3. I am a very inhibited person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4. I get more satisfaction from my fantasies than from my real lif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5. I have special talents that allow me to go thought life without problems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6. There are always good reasons when things don’t work out for me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7. I work more things out in my daydreams than in my real life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8. I fear nothing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19. Sometimes I think I am an Angel and other times I think I am a devil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0. I get openly aggressive when I feel hurt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1. I always feel that someone I know is like a guardian Angel.</w:t>
      </w:r>
    </w:p>
    <w:p>
      <w:pPr>
        <w:pStyle w:val="Normal"/>
        <w:tabs>
          <w:tab w:val="clear" w:pos="720"/>
          <w:tab w:val="left" w:pos="180" w:leader="none"/>
        </w:tabs>
        <w:ind w:left="360" w:hanging="360"/>
        <w:jc w:val="both"/>
        <w:rPr>
          <w:color w:val="333333"/>
        </w:rPr>
      </w:pPr>
      <w:r>
        <w:rPr>
          <w:color w:val="333333"/>
        </w:rPr>
        <w:tab/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2. As far as I am concerned, people are either good or bad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3. If my boss bugged me, I might make a mistake in my work or work more slowly so as to get back at him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4. There is someone I know who can do anything and who is absolutely fair and just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5. I can keep the lid on my feelings if they letting them out would interfere with what I am doing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6. I am usually able to see the funny side of an otherwise painful predicament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7. I get a headache when I have to do something I don’t like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8. I often find myself being very nice to people who by all rights I should be angry at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29. I am sure I get a raw deal from life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0. When I have to face a difficult situation I try to imagine what it will be like and plan ways to cope with it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1. Doctors never really understand what’s wrong with me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2. After I fight for my rights, I tend to apologize for my assertiveness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3. When I am depressed or anxious, eating makes me feel better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4. I am often told that I don’t show my feelings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5. If I can predict that I am going to be sad ahead of time, I can cope better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6. No matter how much I complain, I never get a satisfactory response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7. Often I find that I don’t feel anything when the situation would seem to warrant strong emotions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8. Sticking to the task at hand keeps me from feeling depressed or anxious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  <w:t>39. If I were in a crisis, I would seek out another person who had the same problem.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333333"/>
        </w:rPr>
      </w:pPr>
      <w:r>
        <w:rPr>
          <w:color w:val="333333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ind w:left="360" w:hanging="360"/>
        <w:jc w:val="both"/>
        <w:rPr>
          <w:color w:val="000000"/>
        </w:rPr>
      </w:pPr>
      <w:r>
        <w:rPr>
          <w:color w:val="333333"/>
        </w:rPr>
        <w:t>40. If I have an aggressive thought, I feel the need to do something to compensate for it.</w:t>
      </w:r>
    </w:p>
    <w:p>
      <w:pPr>
        <w:pStyle w:val="Normal"/>
        <w:tabs>
          <w:tab w:val="clear" w:pos="720"/>
          <w:tab w:val="left" w:pos="180" w:leader="none"/>
        </w:tabs>
        <w:spacing w:lineRule="auto" w:line="360" w:before="4" w:after="4"/>
        <w:ind w:left="360" w:hanging="360"/>
        <w:jc w:val="both"/>
        <w:rPr>
          <w:rStyle w:val="InternetLink"/>
          <w:b/>
          <w:b/>
          <w:smallCaps/>
          <w:sz w:val="28"/>
          <w:szCs w:val="28"/>
        </w:rPr>
      </w:pPr>
      <w:r>
        <w:rPr>
          <w:color w:val="000000"/>
        </w:rPr>
      </w:r>
    </w:p>
    <w:p>
      <w:pPr>
        <w:pStyle w:val="Normal"/>
        <w:rPr>
          <w:rStyle w:val="InternetLink"/>
          <w:b/>
          <w:b/>
          <w:smallCaps/>
          <w:sz w:val="28"/>
          <w:szCs w:val="28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05:12:00Z</dcterms:created>
  <dc:creator>saman.hashmi</dc:creator>
  <dc:description/>
  <dc:language>en-US</dc:language>
  <cp:lastModifiedBy>saman.hashmi</cp:lastModifiedBy>
  <dcterms:modified xsi:type="dcterms:W3CDTF">2008-12-18T05:13:00Z</dcterms:modified>
  <cp:revision>1</cp:revision>
  <dc:subject/>
  <dc:title/>
</cp:coreProperties>
</file>